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B08" w:rsidRPr="00D17CBD" w:rsidRDefault="00097800" w:rsidP="007F2B0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D17CBD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</w:t>
      </w:r>
      <w:r w:rsidR="000B1D84">
        <w:rPr>
          <w:rFonts w:ascii="Times New Roman" w:hAnsi="Times New Roman" w:cs="Times New Roman"/>
          <w:b/>
          <w:bCs/>
          <w:color w:val="000000" w:themeColor="text1"/>
          <w:lang w:val="en-GB"/>
        </w:rPr>
        <w:t>l</w:t>
      </w:r>
      <w:r w:rsidRPr="00D17CB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7F2B08" w:rsidRPr="00D17CBD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1. </w:t>
      </w:r>
      <w:r w:rsidR="007F2B08" w:rsidRPr="00D17CBD">
        <w:rPr>
          <w:rFonts w:ascii="Times New Roman" w:hAnsi="Times New Roman" w:cs="Times New Roman"/>
          <w:bCs/>
          <w:color w:val="000000" w:themeColor="text1"/>
          <w:lang w:val="en-GB"/>
        </w:rPr>
        <w:t>Reports of one/more diseases and insomnia, by sex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11"/>
        <w:gridCol w:w="2097"/>
        <w:gridCol w:w="1830"/>
        <w:gridCol w:w="1047"/>
        <w:gridCol w:w="944"/>
      </w:tblGrid>
      <w:tr w:rsidR="007F2B08" w:rsidRPr="00220218" w:rsidTr="00472EF1">
        <w:trPr>
          <w:trHeight w:val="582"/>
        </w:trPr>
        <w:tc>
          <w:tcPr>
            <w:tcW w:w="0" w:type="auto"/>
            <w:vAlign w:val="center"/>
          </w:tcPr>
          <w:p w:rsidR="007F2B08" w:rsidRPr="00D9159F" w:rsidRDefault="007F2B08" w:rsidP="00472E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81"/>
            </w:tblGrid>
            <w:tr w:rsidR="007F2B08" w:rsidRPr="00D9159F" w:rsidTr="00472EF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F2B08" w:rsidRPr="00D9159F" w:rsidRDefault="007F2B08" w:rsidP="00472EF1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9159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  <w:t>No/negligible diseases</w:t>
                  </w:r>
                </w:p>
              </w:tc>
            </w:tr>
          </w:tbl>
          <w:p w:rsidR="007F2B08" w:rsidRPr="00D9159F" w:rsidRDefault="007F2B08" w:rsidP="00472EF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14"/>
            </w:tblGrid>
            <w:tr w:rsidR="007F2B08" w:rsidRPr="00D9159F" w:rsidTr="00472EF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F2B08" w:rsidRPr="00D9159F" w:rsidRDefault="007F2B08" w:rsidP="00472EF1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9159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  <w:t>One/more diseases</w:t>
                  </w:r>
                </w:p>
              </w:tc>
            </w:tr>
          </w:tbl>
          <w:p w:rsidR="007F2B08" w:rsidRPr="00D9159F" w:rsidRDefault="007F2B08" w:rsidP="00472E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1"/>
            </w:tblGrid>
            <w:tr w:rsidR="007F2B08" w:rsidRPr="00D9159F" w:rsidTr="00472EF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7F2B08" w:rsidRPr="00D9159F" w:rsidRDefault="007F2B08" w:rsidP="00472EF1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9159F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  <w:t>Insomnia</w:t>
                  </w:r>
                </w:p>
              </w:tc>
            </w:tr>
          </w:tbl>
          <w:p w:rsidR="007F2B08" w:rsidRPr="00D9159F" w:rsidRDefault="007F2B08" w:rsidP="00472EF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otal (n)</w:t>
            </w:r>
          </w:p>
        </w:tc>
      </w:tr>
      <w:tr w:rsidR="007F2B08" w:rsidRPr="00220218" w:rsidTr="00D9159F">
        <w:trPr>
          <w:trHeight w:val="582"/>
        </w:trPr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s (n, 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09 (84.85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39 (14.85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 (0.30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57</w:t>
            </w:r>
          </w:p>
        </w:tc>
      </w:tr>
      <w:tr w:rsidR="007F2B08" w:rsidRPr="00220218" w:rsidTr="00D9159F">
        <w:trPr>
          <w:trHeight w:val="582"/>
        </w:trPr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s (n, 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812 (79.70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8 (20.24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 (0.06%)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783</w:t>
            </w:r>
          </w:p>
        </w:tc>
      </w:tr>
      <w:tr w:rsidR="007F2B08" w:rsidRPr="00220218" w:rsidTr="00D9159F">
        <w:trPr>
          <w:trHeight w:val="582"/>
        </w:trPr>
        <w:tc>
          <w:tcPr>
            <w:tcW w:w="0" w:type="auto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95"/>
            </w:tblGrid>
            <w:tr w:rsidR="007F2B08" w:rsidRPr="00D9159F" w:rsidTr="00472EF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7F2B08" w:rsidRPr="00D9159F" w:rsidRDefault="007F2B08" w:rsidP="00D9159F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w:pPr>
                  <w:r w:rsidRPr="00D9159F">
                    <w:rPr>
                      <w:rFonts w:ascii="Times New Roman" w:hAnsi="Times New Roman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  <w:t>Total (n)</w:t>
                  </w:r>
                </w:p>
              </w:tc>
            </w:tr>
          </w:tbl>
          <w:p w:rsidR="007F2B08" w:rsidRPr="00D9159F" w:rsidRDefault="007F2B08" w:rsidP="00D915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321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07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:rsidR="007F2B08" w:rsidRPr="00D9159F" w:rsidRDefault="007F2B08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40</w:t>
            </w:r>
            <w:r w:rsidR="00024DA0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</w:tr>
    </w:tbl>
    <w:p w:rsidR="007F2B08" w:rsidRDefault="00024DA0" w:rsidP="00B11E0D">
      <w:pPr>
        <w:spacing w:after="0" w:line="360" w:lineRule="auto"/>
        <w:rPr>
          <w:rFonts w:ascii="Times New Roman" w:hAnsi="Times New Roman" w:cs="Times New Roman"/>
          <w:bCs/>
          <w:i/>
          <w:color w:val="000000" w:themeColor="text1"/>
          <w:sz w:val="20"/>
          <w:szCs w:val="18"/>
          <w:lang w:val="en-GB"/>
        </w:rPr>
      </w:pPr>
      <w:r w:rsidRPr="00D17CBD">
        <w:rPr>
          <w:rFonts w:ascii="Times New Roman" w:hAnsi="Times New Roman" w:cs="Times New Roman"/>
          <w:bCs/>
          <w:i/>
          <w:color w:val="000000" w:themeColor="text1"/>
          <w:sz w:val="20"/>
          <w:szCs w:val="18"/>
          <w:lang w:val="en-GB"/>
        </w:rPr>
        <w:t>*26 (0.3%) of the 7766 students did not complete the relevant field</w:t>
      </w:r>
    </w:p>
    <w:p w:rsidR="00B11E0D" w:rsidRPr="00B11E0D" w:rsidRDefault="00B11E0D" w:rsidP="00B11E0D">
      <w:pPr>
        <w:spacing w:after="0" w:line="360" w:lineRule="auto"/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GB"/>
        </w:rPr>
      </w:pPr>
      <w:r w:rsidRPr="00B11E0D">
        <w:rPr>
          <w:rFonts w:ascii="Symbol" w:eastAsia="Symbol" w:hAnsi="Symbol" w:cs="Symbol"/>
          <w:i/>
          <w:sz w:val="20"/>
          <w:szCs w:val="20"/>
          <w:lang w:val="en-GB"/>
        </w:rPr>
        <w:t></w:t>
      </w:r>
      <w:r w:rsidRPr="00B11E0D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Pr="00B11E0D">
        <w:rPr>
          <w:rFonts w:ascii="Times New Roman" w:hAnsi="Times New Roman" w:cs="Times New Roman"/>
          <w:i/>
          <w:sz w:val="20"/>
          <w:szCs w:val="20"/>
          <w:lang w:val="en-GB"/>
        </w:rPr>
        <w:t>=42, p&lt;0.0001</w:t>
      </w:r>
    </w:p>
    <w:p w:rsidR="00330FCD" w:rsidRDefault="00330FC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it-IT"/>
        </w:rPr>
      </w:pPr>
    </w:p>
    <w:p w:rsidR="00CB64EB" w:rsidRPr="001C3B1E" w:rsidRDefault="00CB64EB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D17CBD">
        <w:rPr>
          <w:rFonts w:ascii="Times New Roman" w:eastAsia="Times New Roman" w:hAnsi="Times New Roman" w:cs="Times New Roman"/>
          <w:b/>
          <w:bCs/>
          <w:color w:val="000000"/>
          <w:szCs w:val="20"/>
          <w:lang w:val="en-GB" w:eastAsia="it-IT"/>
        </w:rPr>
        <w:t>Supplementa</w:t>
      </w:r>
      <w:r w:rsidR="000B1D84">
        <w:rPr>
          <w:rFonts w:ascii="Times New Roman" w:eastAsia="Times New Roman" w:hAnsi="Times New Roman" w:cs="Times New Roman"/>
          <w:b/>
          <w:bCs/>
          <w:color w:val="000000"/>
          <w:szCs w:val="20"/>
          <w:lang w:val="en-GB" w:eastAsia="it-IT"/>
        </w:rPr>
        <w:t>l</w:t>
      </w:r>
      <w:r w:rsidRPr="00D17CBD">
        <w:rPr>
          <w:rFonts w:ascii="Times New Roman" w:eastAsia="Times New Roman" w:hAnsi="Times New Roman" w:cs="Times New Roman"/>
          <w:b/>
          <w:bCs/>
          <w:color w:val="000000"/>
          <w:szCs w:val="20"/>
          <w:lang w:val="en-GB" w:eastAsia="it-IT"/>
        </w:rPr>
        <w:t xml:space="preserve"> Table </w:t>
      </w:r>
      <w:r w:rsidR="00097800" w:rsidRPr="00D17CBD">
        <w:rPr>
          <w:rFonts w:ascii="Times New Roman" w:eastAsia="Times New Roman" w:hAnsi="Times New Roman" w:cs="Times New Roman"/>
          <w:b/>
          <w:bCs/>
          <w:color w:val="000000"/>
          <w:szCs w:val="20"/>
          <w:lang w:val="en-GB" w:eastAsia="it-IT"/>
        </w:rPr>
        <w:t>2</w:t>
      </w:r>
      <w:r w:rsidRPr="00D17CBD">
        <w:rPr>
          <w:rFonts w:ascii="Times New Roman" w:eastAsia="Times New Roman" w:hAnsi="Times New Roman" w:cs="Times New Roman"/>
          <w:b/>
          <w:bCs/>
          <w:color w:val="000000"/>
          <w:szCs w:val="20"/>
          <w:lang w:val="en-GB" w:eastAsia="it-IT"/>
        </w:rPr>
        <w:t xml:space="preserve">. </w:t>
      </w:r>
      <w:r w:rsidR="002D1157"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>Age, m</w:t>
      </w:r>
      <w:r w:rsidR="00C372D4"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>ood and</w:t>
      </w:r>
      <w:r w:rsidR="00C372D4" w:rsidRPr="00D17CBD">
        <w:rPr>
          <w:rFonts w:ascii="Times New Roman" w:eastAsia="Times New Roman" w:hAnsi="Times New Roman" w:cs="Times New Roman"/>
          <w:b/>
          <w:bCs/>
          <w:color w:val="000000"/>
          <w:szCs w:val="20"/>
          <w:lang w:val="en-GB" w:eastAsia="it-IT"/>
        </w:rPr>
        <w:t xml:space="preserve"> s</w:t>
      </w:r>
      <w:r w:rsidR="00C372D4"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>leep-</w:t>
      </w:r>
      <w:r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 xml:space="preserve">wake </w:t>
      </w:r>
      <w:r w:rsidR="00C372D4"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 xml:space="preserve">features </w:t>
      </w:r>
      <w:r w:rsidR="00D04641"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 xml:space="preserve">(mean±SD) at T0, </w:t>
      </w:r>
      <w:r w:rsidR="008415FB" w:rsidRPr="00D17CBD">
        <w:rPr>
          <w:rFonts w:ascii="Times New Roman" w:eastAsia="Times New Roman" w:hAnsi="Times New Roman" w:cs="Times New Roman"/>
          <w:bCs/>
          <w:color w:val="000000"/>
          <w:szCs w:val="20"/>
          <w:lang w:val="en-GB" w:eastAsia="it-IT"/>
        </w:rPr>
        <w:t>by chronotyp</w:t>
      </w:r>
      <w:r w:rsidR="008415FB" w:rsidRPr="00D17CBD">
        <w:rPr>
          <w:rFonts w:ascii="Times New Roman" w:eastAsia="Times New Roman" w:hAnsi="Times New Roman" w:cs="Times New Roman"/>
          <w:bCs/>
          <w:color w:val="000000"/>
          <w:lang w:val="en-GB" w:eastAsia="it-IT"/>
        </w:rPr>
        <w:t>e</w:t>
      </w:r>
    </w:p>
    <w:tbl>
      <w:tblPr>
        <w:tblStyle w:val="Grigliatabella"/>
        <w:tblW w:w="9854" w:type="dxa"/>
        <w:tblLayout w:type="fixed"/>
        <w:tblLook w:val="04A0" w:firstRow="1" w:lastRow="0" w:firstColumn="1" w:lastColumn="0" w:noHBand="0" w:noVBand="1"/>
      </w:tblPr>
      <w:tblGrid>
        <w:gridCol w:w="2802"/>
        <w:gridCol w:w="1984"/>
        <w:gridCol w:w="1559"/>
        <w:gridCol w:w="1560"/>
        <w:gridCol w:w="1949"/>
      </w:tblGrid>
      <w:tr w:rsidR="00114B52" w:rsidRPr="00CB64EB" w:rsidTr="00DA425F">
        <w:trPr>
          <w:trHeight w:val="1003"/>
        </w:trPr>
        <w:tc>
          <w:tcPr>
            <w:tcW w:w="2802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DA425F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Extremely Morning</w:t>
            </w:r>
            <w:r w:rsidR="008415FB"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  <w:p w:rsidR="00CB64EB" w:rsidRPr="00D17CBD" w:rsidRDefault="008415F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n=807)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orning</w:t>
            </w:r>
            <w:r w:rsidR="008415FB"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(n=2536)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Evening</w:t>
            </w:r>
            <w:r w:rsidR="008415FB"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(n=3014)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Extremely Evening</w:t>
            </w:r>
            <w:r w:rsidR="008415FB"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(n=1409)</w:t>
            </w:r>
          </w:p>
        </w:tc>
      </w:tr>
      <w:tr w:rsidR="00114B52" w:rsidRPr="00CB64EB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D17CBD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B64EB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Age (yrs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4</w:t>
            </w:r>
            <w:r w:rsidR="004B7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.4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7</w:t>
            </w:r>
            <w:r w:rsidR="00472EF1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.</w:t>
            </w:r>
            <w:r w:rsidR="004B745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3.2±5.1</w:t>
            </w:r>
            <w:r w:rsidR="00D17F0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□□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3.0±4.8</w:t>
            </w:r>
            <w:r w:rsidR="00D17F0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17F0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3.5±5.1</w:t>
            </w:r>
            <w:r w:rsidR="00D17F0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*</w:t>
            </w:r>
            <w:proofErr w:type="gramStart"/>
            <w:r w:rsidR="00D17F0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*</w:t>
            </w:r>
            <w:r w:rsidR="00D17F0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,</w:t>
            </w:r>
            <w:r w:rsidR="00D17F0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$</w:t>
            </w:r>
            <w:proofErr w:type="gramEnd"/>
          </w:p>
        </w:tc>
      </w:tr>
      <w:tr w:rsid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D17CBD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Mood (1-10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3±1.9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1±1.8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5.7±1.8</w:t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5.4±2.0</w:t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*</w:t>
            </w:r>
            <w:proofErr w:type="gramStart"/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†</w:t>
            </w:r>
            <w:proofErr w:type="gramEnd"/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†,$$$</w:t>
            </w:r>
          </w:p>
        </w:tc>
      </w:tr>
      <w:tr w:rsid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D17CBD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ESS (total score</w:t>
                  </w:r>
                  <w:r w:rsidR="00F51EC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, 0-24</w:t>
                  </w: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0±3.4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0±3.4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584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4±3.5</w:t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##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5±3.8</w:t>
            </w:r>
            <w:proofErr w:type="gramStart"/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</w:t>
            </w:r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†</w:t>
            </w:r>
            <w:proofErr w:type="gramEnd"/>
            <w:r w:rsidR="000E0D6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†</w:t>
            </w:r>
          </w:p>
        </w:tc>
      </w:tr>
      <w:tr w:rsid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D17CBD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PSQI (total score</w:t>
                  </w:r>
                  <w:r w:rsidR="00F51EC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, 0-2</w:t>
                  </w:r>
                  <w:r w:rsidR="00F51EC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1</w:t>
                  </w:r>
                  <w:bookmarkStart w:id="0" w:name="_GoBack"/>
                  <w:bookmarkEnd w:id="0"/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3±3.3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4±3.1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.9±3.1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##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7.5±3.2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*</w:t>
            </w:r>
            <w:proofErr w:type="gramStart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†</w:t>
            </w:r>
            <w:proofErr w:type="gramEnd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†,$$$</w:t>
            </w:r>
          </w:p>
        </w:tc>
      </w:tr>
      <w:tr w:rsidR="00114B52" w:rsidRPr="00606A89" w:rsidTr="00DA425F">
        <w:trPr>
          <w:trHeight w:val="402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Sleep onset time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work/study days</w:t>
                  </w:r>
                  <w:r w:rsidR="00114B52"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; clock time</w:t>
                  </w: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)</w:t>
                  </w:r>
                </w:p>
              </w:tc>
            </w:tr>
            <w:tr w:rsidR="00CB64EB" w:rsidRPr="00C0700F" w:rsidTr="00114B52">
              <w:tc>
                <w:tcPr>
                  <w:tcW w:w="38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606A89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3:24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6</w:t>
            </w:r>
          </w:p>
        </w:tc>
        <w:tc>
          <w:tcPr>
            <w:tcW w:w="155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3:48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6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□</w:t>
            </w:r>
          </w:p>
        </w:tc>
        <w:tc>
          <w:tcPr>
            <w:tcW w:w="1560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0:18±01:1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##</w:t>
            </w:r>
          </w:p>
        </w:tc>
        <w:tc>
          <w:tcPr>
            <w:tcW w:w="1949" w:type="dxa"/>
            <w:vAlign w:val="center"/>
          </w:tcPr>
          <w:p w:rsidR="00CB64EB" w:rsidRPr="00D17CBD" w:rsidRDefault="00114B52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0:54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4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*</w:t>
            </w:r>
            <w:proofErr w:type="gramStart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†</w:t>
            </w:r>
            <w:proofErr w:type="gramEnd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,$$$</w:t>
            </w:r>
          </w:p>
        </w:tc>
      </w:tr>
      <w:tr w:rsidR="00114B52" w:rsidRP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 xml:space="preserve">Wake up time 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work/study days</w:t>
                  </w:r>
                  <w:r w:rsidR="00114B52"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; clock time</w:t>
                  </w: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114B52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7:0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155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7:18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:12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</w:p>
        </w:tc>
        <w:tc>
          <w:tcPr>
            <w:tcW w:w="1560" w:type="dxa"/>
            <w:vAlign w:val="center"/>
          </w:tcPr>
          <w:p w:rsidR="00CB64EB" w:rsidRPr="00D17CBD" w:rsidRDefault="00114B52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7:42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24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##</w:t>
            </w:r>
          </w:p>
        </w:tc>
        <w:tc>
          <w:tcPr>
            <w:tcW w:w="194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8:06±01:42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*</w:t>
            </w:r>
            <w:proofErr w:type="gramStart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†</w:t>
            </w:r>
            <w:proofErr w:type="gramEnd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,$$</w:t>
            </w:r>
          </w:p>
        </w:tc>
      </w:tr>
      <w:tr w:rsidR="00114B52" w:rsidRP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Midsleep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work/study days; clock time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3:12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: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</w:p>
        </w:tc>
        <w:tc>
          <w:tcPr>
            <w:tcW w:w="155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3:3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</w:p>
        </w:tc>
        <w:tc>
          <w:tcPr>
            <w:tcW w:w="1560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4:0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8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##</w:t>
            </w:r>
          </w:p>
        </w:tc>
        <w:tc>
          <w:tcPr>
            <w:tcW w:w="194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4:3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8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*</w:t>
            </w:r>
            <w:proofErr w:type="gramStart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†</w:t>
            </w:r>
            <w:proofErr w:type="gramEnd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,$$$</w:t>
            </w:r>
          </w:p>
        </w:tc>
      </w:tr>
      <w:tr w:rsidR="00114B52" w:rsidRPr="006D7FB6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Sleep duration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work/study days; hours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7.6±1.2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7.5±1.2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7.4±1.4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7.2±1.5</w:t>
            </w:r>
            <w:proofErr w:type="gramStart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</w:t>
            </w:r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†</w:t>
            </w:r>
            <w:proofErr w:type="gramEnd"/>
            <w:r w:rsidR="00584A49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$</w:t>
            </w:r>
          </w:p>
        </w:tc>
      </w:tr>
      <w:tr w:rsidR="00114B52" w:rsidRP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Sleep onset time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free days</w:t>
                  </w:r>
                  <w:r w:rsidR="00114B52"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; clock time</w:t>
                  </w: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0:06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8</w:t>
            </w:r>
          </w:p>
        </w:tc>
        <w:tc>
          <w:tcPr>
            <w:tcW w:w="155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0:3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8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□□</w:t>
            </w:r>
          </w:p>
        </w:tc>
        <w:tc>
          <w:tcPr>
            <w:tcW w:w="1560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06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:24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</w:p>
        </w:tc>
        <w:tc>
          <w:tcPr>
            <w:tcW w:w="194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48±01:24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*</w:t>
            </w:r>
            <w:proofErr w:type="gramStart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  <w:proofErr w:type="gramEnd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,$$$</w:t>
            </w:r>
          </w:p>
        </w:tc>
      </w:tr>
      <w:tr w:rsidR="00114B52" w:rsidRP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Wake up time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free days</w:t>
                  </w:r>
                  <w:r w:rsidR="00114B52"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; clock time</w:t>
                  </w: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8:12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:18</w:t>
            </w:r>
          </w:p>
        </w:tc>
        <w:tc>
          <w:tcPr>
            <w:tcW w:w="1559" w:type="dxa"/>
            <w:vAlign w:val="center"/>
          </w:tcPr>
          <w:p w:rsidR="00CB64EB" w:rsidRPr="00D17CBD" w:rsidRDefault="00114B52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8:48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8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</w:p>
        </w:tc>
        <w:tc>
          <w:tcPr>
            <w:tcW w:w="1560" w:type="dxa"/>
            <w:vAlign w:val="center"/>
          </w:tcPr>
          <w:p w:rsidR="00CB64EB" w:rsidRPr="00D17CBD" w:rsidRDefault="00114B52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9:3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24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#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#</w:t>
            </w:r>
          </w:p>
        </w:tc>
        <w:tc>
          <w:tcPr>
            <w:tcW w:w="1949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0:12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8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*</w:t>
            </w:r>
            <w:proofErr w:type="gramStart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  <w:proofErr w:type="gramEnd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,$$$</w:t>
            </w:r>
          </w:p>
        </w:tc>
      </w:tr>
      <w:tr w:rsidR="00114B52" w:rsidRP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Midsleep time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free days; clock time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4:06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2</w:t>
            </w:r>
          </w:p>
        </w:tc>
        <w:tc>
          <w:tcPr>
            <w:tcW w:w="1559" w:type="dxa"/>
            <w:vAlign w:val="center"/>
          </w:tcPr>
          <w:p w:rsidR="00CB64EB" w:rsidRPr="00D17CBD" w:rsidRDefault="00114B52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4:42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06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□</w:t>
            </w:r>
          </w:p>
        </w:tc>
        <w:tc>
          <w:tcPr>
            <w:tcW w:w="1560" w:type="dxa"/>
            <w:vAlign w:val="center"/>
          </w:tcPr>
          <w:p w:rsidR="00CB64EB" w:rsidRPr="00D17CBD" w:rsidRDefault="00114B52" w:rsidP="00114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5:18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2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##</w:t>
            </w:r>
          </w:p>
        </w:tc>
        <w:tc>
          <w:tcPr>
            <w:tcW w:w="1949" w:type="dxa"/>
            <w:vAlign w:val="center"/>
          </w:tcPr>
          <w:p w:rsidR="00CB64EB" w:rsidRPr="00D17CBD" w:rsidRDefault="00085F6B" w:rsidP="00085F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6:0</w:t>
            </w:r>
            <w:r w:rsidR="00CB64EB"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±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1:18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*</w:t>
            </w:r>
            <w:proofErr w:type="gramStart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,†</w:t>
            </w:r>
            <w:proofErr w:type="gramEnd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,$$$</w:t>
            </w:r>
          </w:p>
        </w:tc>
      </w:tr>
      <w:tr w:rsidR="00114B52" w:rsidRPr="00114B52" w:rsidTr="00DA425F">
        <w:trPr>
          <w:trHeight w:val="367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C0700F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9E7F29" w:rsidRPr="00D17CBD" w:rsidRDefault="009E7F29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Sleep duration</w:t>
                  </w:r>
                </w:p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free days; hours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8.2±1.3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8.3±1.3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DB2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8.4±1.4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8.4±1.4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</w:tr>
      <w:tr w:rsidR="00114B52" w:rsidTr="00DA425F">
        <w:trPr>
          <w:trHeight w:val="402"/>
        </w:trPr>
        <w:tc>
          <w:tcPr>
            <w:tcW w:w="2802" w:type="dxa"/>
            <w:vAlign w:val="center"/>
          </w:tcPr>
          <w:tbl>
            <w:tblPr>
              <w:tblW w:w="4978" w:type="pct"/>
              <w:tblInd w:w="1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</w:tblGrid>
            <w:tr w:rsidR="00CB64EB" w:rsidRPr="00D17CBD" w:rsidTr="00114B52">
              <w:trPr>
                <w:trHeight w:val="351"/>
              </w:trPr>
              <w:tc>
                <w:tcPr>
                  <w:tcW w:w="383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CB64EB" w:rsidRPr="00D17CBD" w:rsidRDefault="00CB64EB" w:rsidP="00A96D5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Social jet lag (hours)</w:t>
                  </w:r>
                </w:p>
              </w:tc>
            </w:tr>
          </w:tbl>
          <w:p w:rsidR="00CB64EB" w:rsidRPr="00D17CBD" w:rsidRDefault="00CB64EB" w:rsidP="00A96D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984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0±1.1</w:t>
            </w:r>
          </w:p>
        </w:tc>
        <w:tc>
          <w:tcPr>
            <w:tcW w:w="155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1±1.0</w:t>
            </w:r>
          </w:p>
        </w:tc>
        <w:tc>
          <w:tcPr>
            <w:tcW w:w="1560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3±1.3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sym w:font="Symbol" w:char="F0B7"/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#</w:t>
            </w:r>
          </w:p>
        </w:tc>
        <w:tc>
          <w:tcPr>
            <w:tcW w:w="1949" w:type="dxa"/>
            <w:vAlign w:val="center"/>
          </w:tcPr>
          <w:p w:rsidR="00CB64EB" w:rsidRPr="00D17CBD" w:rsidRDefault="00CB64E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.5±1.3</w:t>
            </w:r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*</w:t>
            </w:r>
            <w:proofErr w:type="gramStart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*</w:t>
            </w:r>
            <w:r w:rsidR="009A0BEB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,†</w:t>
            </w:r>
            <w:proofErr w:type="gramEnd"/>
            <w:r w:rsidR="00DB2844" w:rsidRPr="00D17CBD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  <w:lang w:eastAsia="it-IT"/>
              </w:rPr>
              <w:t>†,$$$</w:t>
            </w:r>
          </w:p>
        </w:tc>
      </w:tr>
    </w:tbl>
    <w:p w:rsidR="00CB64EB" w:rsidRPr="00D17CBD" w:rsidRDefault="00D04641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</w:pP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ESS, Epworth Sleepiness Scale; PSQI,</w:t>
      </w:r>
      <w:r w:rsidR="00DA425F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Pittsburgh Sleep Quality Index</w:t>
      </w: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</w:t>
      </w:r>
    </w:p>
    <w:p w:rsidR="009A0BEB" w:rsidRPr="00D17CBD" w:rsidRDefault="00085F6B" w:rsidP="009A0BEB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</w:pP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EE vs MM  </w:t>
      </w:r>
      <w:r w:rsidR="002A1582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*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p&lt;0.05</w:t>
      </w:r>
      <w:r w:rsidR="002A1582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,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 **p&lt;0.01, ***p&lt;0.001</w:t>
      </w:r>
      <w:r w:rsidR="00DA425F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; 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EE vs M</w:t>
      </w: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 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 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US" w:eastAsia="it-IT"/>
        </w:rPr>
        <w:t>†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p&lt;0.05,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US" w:eastAsia="it-IT"/>
        </w:rPr>
        <w:t xml:space="preserve"> ††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 p&lt;0.001</w:t>
      </w:r>
      <w:r w:rsidR="00DA425F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; </w:t>
      </w: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EE vs E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>$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p&lt;0.05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,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 xml:space="preserve"> $$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p&lt;0.01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 xml:space="preserve">,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 xml:space="preserve"> $$$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t>p&lt;0.001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US" w:eastAsia="it-IT"/>
        </w:rPr>
        <w:br/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E vs MM</w:t>
      </w: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eastAsia="it-IT"/>
        </w:rPr>
        <w:sym w:font="Symbol" w:char="F0B7"/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p&lt;0.05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,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 xml:space="preserve">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eastAsia="it-IT"/>
        </w:rPr>
        <w:sym w:font="Symbol" w:char="F0B7"/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eastAsia="it-IT"/>
        </w:rPr>
        <w:sym w:font="Symbol" w:char="F0B7"/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p&lt;0.001</w:t>
      </w:r>
      <w:r w:rsidR="00DA425F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; 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E vs M</w:t>
      </w: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 xml:space="preserve">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>#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p&lt;0.05;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 xml:space="preserve"> ##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p&lt;0.001</w:t>
      </w:r>
      <w:r w:rsidR="00606A89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br/>
        <w:t xml:space="preserve">M vs MM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 xml:space="preserve"> □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p&lt;0.05, 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vertAlign w:val="superscript"/>
          <w:lang w:val="en-GB" w:eastAsia="it-IT"/>
        </w:rPr>
        <w:t>□□</w:t>
      </w:r>
      <w:r w:rsidR="009A0BEB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p&lt;0.001</w:t>
      </w:r>
    </w:p>
    <w:p w:rsidR="00A96D5F" w:rsidRDefault="00A96D5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A96D5F" w:rsidRPr="00D85AF9" w:rsidRDefault="00504A2C" w:rsidP="00A96D5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202B2D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upplementa</w:t>
      </w:r>
      <w:r w:rsidR="000B1D84">
        <w:rPr>
          <w:rFonts w:ascii="Times New Roman" w:hAnsi="Times New Roman" w:cs="Times New Roman"/>
          <w:b/>
          <w:color w:val="000000" w:themeColor="text1"/>
          <w:lang w:val="en-GB"/>
        </w:rPr>
        <w:t>l</w:t>
      </w:r>
      <w:r w:rsidRPr="00202B2D">
        <w:rPr>
          <w:rFonts w:ascii="Times New Roman" w:hAnsi="Times New Roman" w:cs="Times New Roman"/>
          <w:b/>
          <w:color w:val="000000" w:themeColor="text1"/>
          <w:lang w:val="en-GB"/>
        </w:rPr>
        <w:t xml:space="preserve"> Table 3</w:t>
      </w:r>
      <w:r w:rsidR="00A96D5F" w:rsidRPr="00202B2D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A96D5F" w:rsidRPr="00202B2D">
        <w:rPr>
          <w:rFonts w:ascii="Times New Roman" w:hAnsi="Times New Roman" w:cs="Times New Roman"/>
          <w:shd w:val="clear" w:color="auto" w:fill="FFFFFF"/>
          <w:lang w:val="en-GB"/>
        </w:rPr>
        <w:t xml:space="preserve"> Chronotype distribution, </w:t>
      </w:r>
      <w:r w:rsidR="00202B2D" w:rsidRPr="00202B2D">
        <w:rPr>
          <w:rFonts w:ascii="Times New Roman" w:hAnsi="Times New Roman" w:cs="Times New Roman"/>
          <w:shd w:val="clear" w:color="auto" w:fill="FFFFFF"/>
          <w:lang w:val="en-GB"/>
        </w:rPr>
        <w:t xml:space="preserve">by </w:t>
      </w:r>
      <w:r w:rsidR="00684EF0">
        <w:rPr>
          <w:rFonts w:ascii="Times New Roman" w:hAnsi="Times New Roman" w:cs="Times New Roman"/>
          <w:shd w:val="clear" w:color="auto" w:fill="FFFFFF"/>
          <w:lang w:val="en-GB"/>
        </w:rPr>
        <w:t>presence of follow up dat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06"/>
        <w:gridCol w:w="1433"/>
        <w:gridCol w:w="1418"/>
        <w:gridCol w:w="1417"/>
        <w:gridCol w:w="1485"/>
        <w:gridCol w:w="944"/>
      </w:tblGrid>
      <w:tr w:rsidR="00DA425F" w:rsidRPr="0023212D" w:rsidTr="00D9159F">
        <w:trPr>
          <w:trHeight w:val="506"/>
        </w:trPr>
        <w:tc>
          <w:tcPr>
            <w:tcW w:w="0" w:type="auto"/>
            <w:vAlign w:val="center"/>
          </w:tcPr>
          <w:p w:rsidR="00A96D5F" w:rsidRPr="00D9159F" w:rsidRDefault="00A96D5F" w:rsidP="00A96D5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33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emely morning</w:t>
            </w:r>
          </w:p>
        </w:tc>
        <w:tc>
          <w:tcPr>
            <w:tcW w:w="1418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ning</w:t>
            </w:r>
          </w:p>
        </w:tc>
        <w:tc>
          <w:tcPr>
            <w:tcW w:w="1417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ening</w:t>
            </w:r>
          </w:p>
        </w:tc>
        <w:tc>
          <w:tcPr>
            <w:tcW w:w="1485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emely evening</w:t>
            </w:r>
          </w:p>
        </w:tc>
        <w:tc>
          <w:tcPr>
            <w:tcW w:w="0" w:type="auto"/>
            <w:vAlign w:val="center"/>
          </w:tcPr>
          <w:p w:rsidR="00A96D5F" w:rsidRPr="00DA425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DA425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Total (n)</w:t>
            </w:r>
          </w:p>
        </w:tc>
      </w:tr>
      <w:tr w:rsidR="00DA425F" w:rsidRPr="00B262E0" w:rsidTr="00D9159F">
        <w:trPr>
          <w:trHeight w:val="584"/>
        </w:trPr>
        <w:tc>
          <w:tcPr>
            <w:tcW w:w="0" w:type="auto"/>
            <w:vAlign w:val="center"/>
          </w:tcPr>
          <w:p w:rsidR="00A96D5F" w:rsidRPr="00D9159F" w:rsidRDefault="00DA425F" w:rsidP="00D915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</w:t>
            </w:r>
            <w:r w:rsidR="00B262E0"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llow up</w:t>
            </w:r>
          </w:p>
        </w:tc>
        <w:tc>
          <w:tcPr>
            <w:tcW w:w="1433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63 (10.1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60 (34.1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741 (38.0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485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7 (17.8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81</w:t>
            </w:r>
          </w:p>
        </w:tc>
      </w:tr>
      <w:tr w:rsidR="00DA425F" w:rsidRPr="00B262E0" w:rsidTr="00D9159F">
        <w:trPr>
          <w:trHeight w:val="584"/>
        </w:trPr>
        <w:tc>
          <w:tcPr>
            <w:tcW w:w="0" w:type="auto"/>
            <w:vAlign w:val="center"/>
          </w:tcPr>
          <w:p w:rsidR="00A96D5F" w:rsidRPr="00D9159F" w:rsidRDefault="00DA425F" w:rsidP="00DA4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o </w:t>
            </w:r>
            <w:r w:rsidR="00B262E0" w:rsidRPr="00D915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 up</w:t>
            </w:r>
          </w:p>
        </w:tc>
        <w:tc>
          <w:tcPr>
            <w:tcW w:w="1433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4 (10.8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418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76 (30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417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73 (40.0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485" w:type="dxa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92 (18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A96D5F"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0" w:type="auto"/>
            <w:vAlign w:val="center"/>
          </w:tcPr>
          <w:p w:rsidR="00A96D5F" w:rsidRPr="00D9159F" w:rsidRDefault="00B262E0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85</w:t>
            </w:r>
          </w:p>
        </w:tc>
      </w:tr>
      <w:tr w:rsidR="00DA425F" w:rsidRPr="0023212D" w:rsidTr="00D9159F">
        <w:trPr>
          <w:trHeight w:val="584"/>
        </w:trPr>
        <w:tc>
          <w:tcPr>
            <w:tcW w:w="0" w:type="auto"/>
            <w:vAlign w:val="center"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90"/>
            </w:tblGrid>
            <w:tr w:rsidR="00DA425F" w:rsidRPr="00D9159F" w:rsidTr="00A96D5F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A96D5F" w:rsidRPr="00D9159F" w:rsidRDefault="00A96D5F" w:rsidP="00D9159F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</w:pPr>
                  <w:r w:rsidRPr="00D9159F">
                    <w:rPr>
                      <w:rFonts w:ascii="Times New Roman" w:hAnsi="Times New Roman" w:cs="Times New Roman"/>
                      <w:b/>
                      <w:bCs/>
                      <w:i/>
                      <w:sz w:val="20"/>
                      <w:szCs w:val="20"/>
                      <w:lang w:val="en-GB"/>
                    </w:rPr>
                    <w:t>Total (n)</w:t>
                  </w:r>
                </w:p>
              </w:tc>
            </w:tr>
          </w:tbl>
          <w:p w:rsidR="00A96D5F" w:rsidRPr="00D9159F" w:rsidRDefault="00A96D5F" w:rsidP="00D915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07</w:t>
            </w:r>
          </w:p>
        </w:tc>
        <w:tc>
          <w:tcPr>
            <w:tcW w:w="1418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36</w:t>
            </w:r>
          </w:p>
        </w:tc>
        <w:tc>
          <w:tcPr>
            <w:tcW w:w="1417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014</w:t>
            </w:r>
          </w:p>
        </w:tc>
        <w:tc>
          <w:tcPr>
            <w:tcW w:w="1485" w:type="dxa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409</w:t>
            </w:r>
          </w:p>
        </w:tc>
        <w:tc>
          <w:tcPr>
            <w:tcW w:w="0" w:type="auto"/>
            <w:vAlign w:val="center"/>
          </w:tcPr>
          <w:p w:rsidR="00A96D5F" w:rsidRPr="00D9159F" w:rsidRDefault="00A96D5F" w:rsidP="00D9159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9159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766</w:t>
            </w:r>
          </w:p>
        </w:tc>
      </w:tr>
    </w:tbl>
    <w:p w:rsidR="00B11E0D" w:rsidRPr="00B11E0D" w:rsidRDefault="00B11E0D" w:rsidP="00B11E0D">
      <w:pPr>
        <w:spacing w:after="0" w:line="360" w:lineRule="auto"/>
        <w:rPr>
          <w:rFonts w:ascii="Times New Roman" w:hAnsi="Times New Roman" w:cs="Times New Roman"/>
          <w:bCs/>
          <w:i/>
          <w:color w:val="000000" w:themeColor="text1"/>
          <w:sz w:val="20"/>
          <w:szCs w:val="20"/>
          <w:lang w:val="en-GB"/>
        </w:rPr>
      </w:pPr>
      <w:r w:rsidRPr="00B11E0D">
        <w:rPr>
          <w:rFonts w:ascii="Symbol" w:eastAsia="Symbol" w:hAnsi="Symbol" w:cs="Symbol"/>
          <w:i/>
          <w:sz w:val="20"/>
          <w:szCs w:val="20"/>
          <w:lang w:val="en-GB"/>
        </w:rPr>
        <w:t></w:t>
      </w:r>
      <w:r w:rsidRPr="00B11E0D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2</w:t>
      </w:r>
      <w:r w:rsidRPr="00B11E0D">
        <w:rPr>
          <w:rFonts w:ascii="Times New Roman" w:hAnsi="Times New Roman" w:cs="Times New Roman"/>
          <w:i/>
          <w:sz w:val="20"/>
          <w:szCs w:val="20"/>
          <w:lang w:val="en-GB"/>
        </w:rPr>
        <w:t>=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10</w:t>
      </w:r>
      <w:r w:rsidRPr="00B11E0D">
        <w:rPr>
          <w:rFonts w:ascii="Times New Roman" w:hAnsi="Times New Roman" w:cs="Times New Roman"/>
          <w:i/>
          <w:sz w:val="20"/>
          <w:szCs w:val="20"/>
          <w:lang w:val="en-GB"/>
        </w:rPr>
        <w:t>, p&lt;0.0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5</w:t>
      </w:r>
    </w:p>
    <w:p w:rsidR="00A96D5F" w:rsidRDefault="00A96D5F" w:rsidP="00606A89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9159F" w:rsidRDefault="00D9159F" w:rsidP="00606A89">
      <w:pPr>
        <w:spacing w:after="200" w:line="276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990E6D" w:rsidRDefault="00990E6D">
      <w:pPr>
        <w:spacing w:after="200" w:line="276" w:lineRule="auto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:rsidR="003E2730" w:rsidRPr="003E2730" w:rsidRDefault="00716B59" w:rsidP="003E2730">
      <w:pPr>
        <w:spacing w:after="200" w:line="276" w:lineRule="auto"/>
        <w:jc w:val="both"/>
        <w:rPr>
          <w:rFonts w:ascii="Times New Roman" w:hAnsi="Times New Roman" w:cs="Times New Roman"/>
          <w:b/>
          <w:lang w:val="en-GB"/>
        </w:rPr>
      </w:pPr>
      <w:r w:rsidRPr="003E2730">
        <w:rPr>
          <w:rFonts w:ascii="Times New Roman" w:hAnsi="Times New Roman" w:cs="Times New Roman"/>
          <w:b/>
          <w:szCs w:val="24"/>
          <w:lang w:val="en-GB"/>
        </w:rPr>
        <w:lastRenderedPageBreak/>
        <w:t>Supplementa</w:t>
      </w:r>
      <w:r w:rsidR="000B1D84" w:rsidRPr="003E2730">
        <w:rPr>
          <w:rFonts w:ascii="Times New Roman" w:hAnsi="Times New Roman" w:cs="Times New Roman"/>
          <w:b/>
          <w:szCs w:val="24"/>
          <w:lang w:val="en-GB"/>
        </w:rPr>
        <w:t>l</w:t>
      </w:r>
      <w:r w:rsidRPr="003E2730">
        <w:rPr>
          <w:rFonts w:ascii="Times New Roman" w:hAnsi="Times New Roman" w:cs="Times New Roman"/>
          <w:b/>
          <w:szCs w:val="24"/>
          <w:lang w:val="en-GB"/>
        </w:rPr>
        <w:t xml:space="preserve"> Table </w:t>
      </w:r>
      <w:r w:rsidR="00A42014" w:rsidRPr="003E2730">
        <w:rPr>
          <w:rFonts w:ascii="Times New Roman" w:hAnsi="Times New Roman" w:cs="Times New Roman"/>
          <w:b/>
          <w:szCs w:val="24"/>
          <w:lang w:val="en-GB"/>
        </w:rPr>
        <w:t>4</w:t>
      </w:r>
      <w:r w:rsidRPr="003E2730">
        <w:rPr>
          <w:rFonts w:ascii="Times New Roman" w:hAnsi="Times New Roman" w:cs="Times New Roman"/>
          <w:b/>
          <w:szCs w:val="24"/>
          <w:lang w:val="en-GB"/>
        </w:rPr>
        <w:t>.</w:t>
      </w:r>
      <w:r w:rsidRPr="003E2730">
        <w:rPr>
          <w:rFonts w:ascii="Times New Roman" w:hAnsi="Times New Roman" w:cs="Times New Roman"/>
          <w:szCs w:val="24"/>
          <w:lang w:val="en-GB"/>
        </w:rPr>
        <w:t xml:space="preserve"> </w:t>
      </w:r>
      <w:r w:rsidR="00FF02AC" w:rsidRPr="003E2730">
        <w:rPr>
          <w:rFonts w:ascii="Times New Roman" w:hAnsi="Times New Roman" w:cs="Times New Roman"/>
          <w:lang w:val="en-GB"/>
        </w:rPr>
        <w:t>Significance</w:t>
      </w:r>
      <w:r w:rsidR="003E2730" w:rsidRPr="003E2730">
        <w:rPr>
          <w:rFonts w:ascii="Times New Roman" w:hAnsi="Times New Roman" w:cs="Times New Roman"/>
          <w:lang w:val="en-GB"/>
        </w:rPr>
        <w:t xml:space="preserve"> and weights </w:t>
      </w:r>
      <w:r w:rsidR="003E2730">
        <w:rPr>
          <w:rFonts w:ascii="Times New Roman" w:hAnsi="Times New Roman" w:cs="Times New Roman"/>
          <w:lang w:val="en-GB"/>
        </w:rPr>
        <w:t>[</w:t>
      </w:r>
      <w:r w:rsidR="003E2730" w:rsidRPr="003E2730">
        <w:rPr>
          <w:rFonts w:ascii="Times New Roman" w:hAnsi="Times New Roman" w:cs="Times New Roman"/>
          <w:lang w:val="en-GB"/>
        </w:rPr>
        <w:t xml:space="preserve">the larger partial eta-squared </w:t>
      </w:r>
      <w:r w:rsidR="003E2730">
        <w:rPr>
          <w:rFonts w:ascii="Times New Roman" w:hAnsi="Times New Roman" w:cs="Times New Roman"/>
          <w:lang w:val="en-GB"/>
        </w:rPr>
        <w:t>(</w:t>
      </w:r>
      <w:r w:rsidR="003E2730" w:rsidRPr="003E2730">
        <w:rPr>
          <w:rFonts w:ascii="Times New Roman" w:hAnsi="Times New Roman" w:cs="Times New Roman"/>
        </w:rPr>
        <w:t>η</w:t>
      </w:r>
      <w:r w:rsidR="003E2730" w:rsidRPr="003E2730">
        <w:rPr>
          <w:rFonts w:ascii="Times New Roman" w:hAnsi="Times New Roman" w:cs="Times New Roman"/>
          <w:vertAlign w:val="subscript"/>
        </w:rPr>
        <w:t>p</w:t>
      </w:r>
      <w:r w:rsidR="003E2730" w:rsidRPr="003E2730">
        <w:rPr>
          <w:rFonts w:ascii="Times New Roman" w:hAnsi="Times New Roman" w:cs="Times New Roman"/>
          <w:vertAlign w:val="superscript"/>
        </w:rPr>
        <w:t>2</w:t>
      </w:r>
      <w:r w:rsidR="003E2730">
        <w:rPr>
          <w:rFonts w:ascii="Times New Roman" w:hAnsi="Times New Roman" w:cs="Times New Roman"/>
          <w:lang w:val="en-GB"/>
        </w:rPr>
        <w:t xml:space="preserve">) </w:t>
      </w:r>
      <w:r w:rsidR="003E2730" w:rsidRPr="003E2730">
        <w:rPr>
          <w:rFonts w:ascii="Times New Roman" w:hAnsi="Times New Roman" w:cs="Times New Roman"/>
          <w:lang w:val="en-GB"/>
        </w:rPr>
        <w:t>and the adjusted R squared, the larger the weight of the variable, i.e. the proportion of the variability in the dependent variables explained by the effect</w:t>
      </w:r>
      <w:r w:rsidR="003E2730">
        <w:rPr>
          <w:rFonts w:ascii="Times New Roman" w:hAnsi="Times New Roman" w:cs="Times New Roman"/>
          <w:lang w:val="en-GB"/>
        </w:rPr>
        <w:t>]</w:t>
      </w:r>
      <w:r w:rsidR="003E2730" w:rsidRPr="003E2730">
        <w:rPr>
          <w:rFonts w:ascii="Times New Roman" w:hAnsi="Times New Roman" w:cs="Times New Roman"/>
          <w:lang w:val="en-GB"/>
        </w:rPr>
        <w:t xml:space="preserve"> of different predictors on a set of sleep-wake indices at T0</w:t>
      </w:r>
    </w:p>
    <w:tbl>
      <w:tblPr>
        <w:tblStyle w:val="Grigliatabella"/>
        <w:tblW w:w="10021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560"/>
        <w:gridCol w:w="2126"/>
        <w:gridCol w:w="1417"/>
        <w:gridCol w:w="1408"/>
      </w:tblGrid>
      <w:tr w:rsidR="001F1E6B" w:rsidRPr="00330FCD" w:rsidTr="001343F5">
        <w:trPr>
          <w:trHeight w:val="677"/>
        </w:trPr>
        <w:tc>
          <w:tcPr>
            <w:tcW w:w="2093" w:type="dxa"/>
            <w:vAlign w:val="center"/>
          </w:tcPr>
          <w:p w:rsidR="001F1E6B" w:rsidRPr="00D17CBD" w:rsidRDefault="001F1E6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1F1E6B" w:rsidRPr="00D17CBD" w:rsidRDefault="001F1E6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1560" w:type="dxa"/>
            <w:vAlign w:val="center"/>
          </w:tcPr>
          <w:p w:rsidR="001F1E6B" w:rsidRPr="00D17CBD" w:rsidRDefault="001F1E6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ex </w:t>
            </w:r>
          </w:p>
        </w:tc>
        <w:tc>
          <w:tcPr>
            <w:tcW w:w="2126" w:type="dxa"/>
            <w:vAlign w:val="center"/>
          </w:tcPr>
          <w:p w:rsidR="001F1E6B" w:rsidRPr="00D17CBD" w:rsidRDefault="001F1E6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Month of entry </w:t>
            </w:r>
            <w:r w:rsidR="005A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</w:t>
            </w:r>
            <w:r w:rsidR="00AB643C"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orrected for D</w:t>
            </w:r>
            <w:r w:rsidR="005A4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T)</w:t>
            </w:r>
          </w:p>
        </w:tc>
        <w:tc>
          <w:tcPr>
            <w:tcW w:w="1417" w:type="dxa"/>
            <w:vAlign w:val="center"/>
          </w:tcPr>
          <w:p w:rsidR="001F1E6B" w:rsidRPr="00D17CBD" w:rsidRDefault="001F1E6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hronotype</w:t>
            </w:r>
          </w:p>
        </w:tc>
        <w:tc>
          <w:tcPr>
            <w:tcW w:w="1408" w:type="dxa"/>
            <w:vAlign w:val="center"/>
          </w:tcPr>
          <w:p w:rsidR="001F1E6B" w:rsidRPr="00D17CBD" w:rsidRDefault="001F1E6B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Distance Learning</w:t>
            </w:r>
          </w:p>
        </w:tc>
      </w:tr>
      <w:tr w:rsidR="006C3568" w:rsidRPr="00330FCD" w:rsidTr="001343F5">
        <w:trPr>
          <w:trHeight w:val="282"/>
        </w:trPr>
        <w:tc>
          <w:tcPr>
            <w:tcW w:w="2093" w:type="dxa"/>
            <w:vMerge w:val="restart"/>
            <w:vAlign w:val="center"/>
          </w:tcPr>
          <w:tbl>
            <w:tblPr>
              <w:tblW w:w="4994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5"/>
            </w:tblGrid>
            <w:tr w:rsidR="006C3568" w:rsidRPr="00C0700F" w:rsidTr="009B4DF7">
              <w:trPr>
                <w:trHeight w:val="866"/>
              </w:trPr>
              <w:tc>
                <w:tcPr>
                  <w:tcW w:w="2476" w:type="dxa"/>
                  <w:tcBorders>
                    <w:top w:val="nil"/>
                    <w:left w:val="nil"/>
                    <w:right w:val="nil"/>
                  </w:tcBorders>
                  <w:noWrap/>
                  <w:vAlign w:val="center"/>
                  <w:hideMark/>
                </w:tcPr>
                <w:p w:rsidR="006C3568" w:rsidRPr="00D17CBD" w:rsidRDefault="006C3568" w:rsidP="00385F6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Sleep onset time (work/study days)</w:t>
                  </w:r>
                </w:p>
              </w:tc>
            </w:tr>
          </w:tbl>
          <w:p w:rsidR="006C3568" w:rsidRPr="00D17CBD" w:rsidRDefault="006C3568" w:rsidP="00385F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C07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3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2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1</w:t>
            </w:r>
          </w:p>
        </w:tc>
      </w:tr>
      <w:tr w:rsidR="006C3568" w:rsidRPr="00330FCD" w:rsidTr="001343F5">
        <w:trPr>
          <w:trHeight w:val="34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4.9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4.7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.4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60.5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6.0</w:t>
            </w:r>
          </w:p>
        </w:tc>
      </w:tr>
      <w:tr w:rsidR="006C3568" w:rsidRPr="00330FCD" w:rsidTr="001343F5">
        <w:trPr>
          <w:trHeight w:val="424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88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6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122</w:t>
            </w:r>
          </w:p>
        </w:tc>
      </w:tr>
      <w:tr w:rsidR="006C3568" w:rsidRPr="00330FCD" w:rsidTr="001343F5">
        <w:trPr>
          <w:trHeight w:val="424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Wake up time (work/study days)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71.8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7.7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.7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47.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2.8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9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5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5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8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idsleep (work/study days)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56.5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8.9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2.5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288.9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8.6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7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2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3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5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leep duration (work/study days)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52.2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6.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.2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8.9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6.2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7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8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7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tbl>
            <w:tblPr>
              <w:tblW w:w="4994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5"/>
            </w:tblGrid>
            <w:tr w:rsidR="006C3568" w:rsidRPr="00C0700F" w:rsidTr="009B4DF7">
              <w:trPr>
                <w:trHeight w:val="541"/>
              </w:trPr>
              <w:tc>
                <w:tcPr>
                  <w:tcW w:w="24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C3568" w:rsidRPr="00D17CBD" w:rsidRDefault="006C3568" w:rsidP="00385F6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 xml:space="preserve">Sleep onset time </w:t>
                  </w:r>
                </w:p>
                <w:p w:rsidR="006C3568" w:rsidRPr="00D17CBD" w:rsidRDefault="006C3568" w:rsidP="00385F6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free days)</w:t>
                  </w:r>
                </w:p>
              </w:tc>
            </w:tr>
          </w:tbl>
          <w:p w:rsidR="006C3568" w:rsidRPr="00D17CBD" w:rsidRDefault="006C3568" w:rsidP="00385F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8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8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64.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64.8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0.6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94.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2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8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8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8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13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05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tbl>
            <w:tblPr>
              <w:tblW w:w="4994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5"/>
            </w:tblGrid>
            <w:tr w:rsidR="006C3568" w:rsidRPr="00C0700F" w:rsidTr="009B4DF7">
              <w:trPr>
                <w:trHeight w:val="678"/>
              </w:trPr>
              <w:tc>
                <w:tcPr>
                  <w:tcW w:w="2476" w:type="dxa"/>
                  <w:tcBorders>
                    <w:top w:val="nil"/>
                    <w:left w:val="nil"/>
                  </w:tcBorders>
                  <w:noWrap/>
                  <w:vAlign w:val="center"/>
                  <w:hideMark/>
                </w:tcPr>
                <w:p w:rsidR="006C3568" w:rsidRPr="00D17CBD" w:rsidRDefault="006C3568" w:rsidP="00385F6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Wake up time</w:t>
                  </w:r>
                </w:p>
                <w:p w:rsidR="006C3568" w:rsidRPr="00D17CBD" w:rsidRDefault="006C3568" w:rsidP="00385F6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(free days)</w:t>
                  </w:r>
                </w:p>
              </w:tc>
            </w:tr>
          </w:tbl>
          <w:p w:rsidR="006C3568" w:rsidRPr="00D17CBD" w:rsidRDefault="006C3568" w:rsidP="00385F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04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20.8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4.2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6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491.4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.2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4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5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2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Midsleep time</w:t>
            </w:r>
          </w:p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(free days)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2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227.4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3.0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0.7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588.8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4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3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8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09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leep duration</w:t>
            </w:r>
          </w:p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lastRenderedPageBreak/>
              <w:t>(free days)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lastRenderedPageBreak/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7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7239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7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08.9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32.5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2.5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1.0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.8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3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4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ocial jet lag 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2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55.4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2.0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2.4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53.5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5.7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7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02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3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4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tbl>
            <w:tblPr>
              <w:tblW w:w="4994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5"/>
            </w:tblGrid>
            <w:tr w:rsidR="006C3568" w:rsidRPr="00D17CBD" w:rsidTr="009B4DF7">
              <w:trPr>
                <w:trHeight w:val="536"/>
              </w:trPr>
              <w:tc>
                <w:tcPr>
                  <w:tcW w:w="2476" w:type="dxa"/>
                  <w:tcBorders>
                    <w:top w:val="nil"/>
                    <w:left w:val="nil"/>
                    <w:right w:val="nil"/>
                  </w:tcBorders>
                  <w:noWrap/>
                  <w:vAlign w:val="center"/>
                  <w:hideMark/>
                </w:tcPr>
                <w:p w:rsidR="006C3568" w:rsidRPr="00D17CBD" w:rsidRDefault="006C3568" w:rsidP="009B4DF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ESS (total score)</w:t>
                  </w:r>
                </w:p>
              </w:tc>
            </w:tr>
          </w:tbl>
          <w:p w:rsidR="006C3568" w:rsidRPr="00D17CBD" w:rsidRDefault="006C3568" w:rsidP="009B4DF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8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03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43.6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.9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2.4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0.6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5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2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5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 w:val="restart"/>
            <w:vAlign w:val="center"/>
          </w:tcPr>
          <w:tbl>
            <w:tblPr>
              <w:tblW w:w="4994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5"/>
            </w:tblGrid>
            <w:tr w:rsidR="006C3568" w:rsidRPr="00D17CBD" w:rsidTr="009B4DF7">
              <w:trPr>
                <w:trHeight w:val="295"/>
              </w:trPr>
              <w:tc>
                <w:tcPr>
                  <w:tcW w:w="2476" w:type="dxa"/>
                  <w:tcBorders>
                    <w:top w:val="nil"/>
                    <w:left w:val="nil"/>
                    <w:right w:val="nil"/>
                  </w:tcBorders>
                  <w:noWrap/>
                  <w:vAlign w:val="center"/>
                  <w:hideMark/>
                </w:tcPr>
                <w:p w:rsidR="006C3568" w:rsidRPr="00D17CBD" w:rsidRDefault="006C3568" w:rsidP="00385F6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</w:pPr>
                  <w:r w:rsidRPr="00D17CB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it-IT"/>
                    </w:rPr>
                    <w:t>PSQI (total score)</w:t>
                  </w:r>
                </w:p>
              </w:tc>
            </w:tr>
          </w:tbl>
          <w:p w:rsidR="006C3568" w:rsidRPr="00D17CBD" w:rsidRDefault="006C3568" w:rsidP="00385F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=0.6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01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p&lt;0.001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69.8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143.0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0.8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54.7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F=8.3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9</w:t>
            </w:r>
          </w:p>
        </w:tc>
        <w:tc>
          <w:tcPr>
            <w:tcW w:w="1560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2</w:t>
            </w:r>
          </w:p>
        </w:tc>
        <w:tc>
          <w:tcPr>
            <w:tcW w:w="2126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1</w:t>
            </w:r>
          </w:p>
        </w:tc>
        <w:tc>
          <w:tcPr>
            <w:tcW w:w="1417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2</w:t>
            </w:r>
          </w:p>
        </w:tc>
        <w:tc>
          <w:tcPr>
            <w:tcW w:w="1408" w:type="dxa"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ηp</w:t>
            </w:r>
            <w:r w:rsidRPr="00E56DD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17CB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02</w:t>
            </w:r>
          </w:p>
        </w:tc>
      </w:tr>
      <w:tr w:rsidR="006C3568" w:rsidRPr="00330FCD" w:rsidTr="001343F5">
        <w:trPr>
          <w:trHeight w:val="318"/>
        </w:trPr>
        <w:tc>
          <w:tcPr>
            <w:tcW w:w="2093" w:type="dxa"/>
            <w:vMerge/>
            <w:vAlign w:val="center"/>
          </w:tcPr>
          <w:p w:rsidR="006C3568" w:rsidRPr="00D17CBD" w:rsidRDefault="006C3568" w:rsidP="00385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417" w:type="dxa"/>
            <w:vAlign w:val="center"/>
          </w:tcPr>
          <w:p w:rsidR="006C3568" w:rsidRPr="00C0700F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1560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01</w:t>
            </w:r>
          </w:p>
        </w:tc>
        <w:tc>
          <w:tcPr>
            <w:tcW w:w="2126" w:type="dxa"/>
            <w:vAlign w:val="center"/>
          </w:tcPr>
          <w:p w:rsidR="006C3568" w:rsidRDefault="006C3568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0.51/0.74/0.79/0.48/0.83/0.83/0.73/0.47/0.88/0.80</w:t>
            </w:r>
          </w:p>
        </w:tc>
        <w:tc>
          <w:tcPr>
            <w:tcW w:w="1417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42/0.28/0.27</w:t>
            </w:r>
          </w:p>
        </w:tc>
        <w:tc>
          <w:tcPr>
            <w:tcW w:w="1408" w:type="dxa"/>
            <w:vAlign w:val="center"/>
          </w:tcPr>
          <w:p w:rsidR="006C3568" w:rsidRDefault="00E6115C" w:rsidP="004B7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R</w:t>
            </w:r>
            <w:r w:rsidRPr="00C0700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=</w:t>
            </w:r>
            <w:r w:rsidR="006C35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it-IT"/>
              </w:rPr>
              <w:t>0.36/0.23</w:t>
            </w:r>
          </w:p>
        </w:tc>
      </w:tr>
    </w:tbl>
    <w:p w:rsidR="00DA425F" w:rsidRPr="00D17CBD" w:rsidRDefault="00DA425F" w:rsidP="00DA425F">
      <w:pP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</w:pP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ESS, Epworth Sleepiness Scale; PSQI,</w:t>
      </w:r>
      <w:r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Pittsburgh Sleep Quality Index</w:t>
      </w:r>
      <w:r w:rsidR="005A4D68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; DST</w:t>
      </w:r>
      <w:r w:rsidR="005A4D68"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>,</w:t>
      </w:r>
      <w:r w:rsidR="005A4D68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Daylight Saving Time</w:t>
      </w:r>
      <w:r w:rsidRPr="00D17CB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val="en-GB" w:eastAsia="it-IT"/>
        </w:rPr>
        <w:t xml:space="preserve"> </w:t>
      </w:r>
    </w:p>
    <w:p w:rsidR="00DA425F" w:rsidRPr="00DA425F" w:rsidRDefault="00DA425F" w:rsidP="00FF02AC">
      <w:pPr>
        <w:rPr>
          <w:rFonts w:ascii="Times New Roman" w:hAnsi="Times New Roman" w:cs="Times New Roman"/>
          <w:i/>
          <w:sz w:val="20"/>
          <w:lang w:val="en-GB"/>
        </w:rPr>
      </w:pPr>
    </w:p>
    <w:p w:rsidR="001F1E6B" w:rsidRPr="00FF02AC" w:rsidRDefault="001F1E6B" w:rsidP="00FF02AC">
      <w:pPr>
        <w:rPr>
          <w:lang w:val="en-US"/>
        </w:rPr>
      </w:pPr>
    </w:p>
    <w:sectPr w:rsidR="001F1E6B" w:rsidRPr="00FF02AC" w:rsidSect="001F1E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745F" w:rsidRDefault="004B745F" w:rsidP="00330FCD">
      <w:pPr>
        <w:spacing w:after="0" w:line="240" w:lineRule="auto"/>
      </w:pPr>
      <w:r>
        <w:separator/>
      </w:r>
    </w:p>
  </w:endnote>
  <w:endnote w:type="continuationSeparator" w:id="0">
    <w:p w:rsidR="004B745F" w:rsidRDefault="004B745F" w:rsidP="0033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745F" w:rsidRDefault="004B745F" w:rsidP="00330FCD">
      <w:pPr>
        <w:spacing w:after="0" w:line="240" w:lineRule="auto"/>
      </w:pPr>
      <w:r>
        <w:separator/>
      </w:r>
    </w:p>
  </w:footnote>
  <w:footnote w:type="continuationSeparator" w:id="0">
    <w:p w:rsidR="004B745F" w:rsidRDefault="004B745F" w:rsidP="00330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7FB6"/>
    <w:rsid w:val="00024DA0"/>
    <w:rsid w:val="0003500E"/>
    <w:rsid w:val="00040A1A"/>
    <w:rsid w:val="00063527"/>
    <w:rsid w:val="00066F0D"/>
    <w:rsid w:val="000753F2"/>
    <w:rsid w:val="00085F6B"/>
    <w:rsid w:val="00097800"/>
    <w:rsid w:val="000A6788"/>
    <w:rsid w:val="000B1D84"/>
    <w:rsid w:val="000E0D6B"/>
    <w:rsid w:val="000E500C"/>
    <w:rsid w:val="000F7472"/>
    <w:rsid w:val="00114B52"/>
    <w:rsid w:val="001343F5"/>
    <w:rsid w:val="00171279"/>
    <w:rsid w:val="001B5449"/>
    <w:rsid w:val="001C3B1E"/>
    <w:rsid w:val="001F1E6B"/>
    <w:rsid w:val="001F24CA"/>
    <w:rsid w:val="00202B2D"/>
    <w:rsid w:val="00202EFD"/>
    <w:rsid w:val="00232BE8"/>
    <w:rsid w:val="002A102E"/>
    <w:rsid w:val="002A1582"/>
    <w:rsid w:val="002D1157"/>
    <w:rsid w:val="00314FCD"/>
    <w:rsid w:val="00330FCD"/>
    <w:rsid w:val="00385F62"/>
    <w:rsid w:val="003E2730"/>
    <w:rsid w:val="003F2D1C"/>
    <w:rsid w:val="003F70F8"/>
    <w:rsid w:val="00415693"/>
    <w:rsid w:val="00420C9F"/>
    <w:rsid w:val="00472EF1"/>
    <w:rsid w:val="004B745F"/>
    <w:rsid w:val="00504A2C"/>
    <w:rsid w:val="00522FB7"/>
    <w:rsid w:val="00530C22"/>
    <w:rsid w:val="00574621"/>
    <w:rsid w:val="00584A49"/>
    <w:rsid w:val="005A4D68"/>
    <w:rsid w:val="005D76F3"/>
    <w:rsid w:val="00606A89"/>
    <w:rsid w:val="0062029F"/>
    <w:rsid w:val="00641235"/>
    <w:rsid w:val="006661C6"/>
    <w:rsid w:val="00670C21"/>
    <w:rsid w:val="00681BA4"/>
    <w:rsid w:val="00684EF0"/>
    <w:rsid w:val="006C3568"/>
    <w:rsid w:val="006D7FB6"/>
    <w:rsid w:val="00710A23"/>
    <w:rsid w:val="00716B59"/>
    <w:rsid w:val="00723988"/>
    <w:rsid w:val="007D4171"/>
    <w:rsid w:val="007F2B08"/>
    <w:rsid w:val="008415FB"/>
    <w:rsid w:val="00890A91"/>
    <w:rsid w:val="009067A8"/>
    <w:rsid w:val="00990E6D"/>
    <w:rsid w:val="009A0BEB"/>
    <w:rsid w:val="009B4DF7"/>
    <w:rsid w:val="009E7F29"/>
    <w:rsid w:val="009F485A"/>
    <w:rsid w:val="00A42014"/>
    <w:rsid w:val="00A96D5F"/>
    <w:rsid w:val="00AB643C"/>
    <w:rsid w:val="00AC2727"/>
    <w:rsid w:val="00AE4716"/>
    <w:rsid w:val="00B11E0D"/>
    <w:rsid w:val="00B24A55"/>
    <w:rsid w:val="00B262E0"/>
    <w:rsid w:val="00B40A9D"/>
    <w:rsid w:val="00B62F2C"/>
    <w:rsid w:val="00BC23AB"/>
    <w:rsid w:val="00BE6FD5"/>
    <w:rsid w:val="00C0700F"/>
    <w:rsid w:val="00C25F0A"/>
    <w:rsid w:val="00C32A98"/>
    <w:rsid w:val="00C372D4"/>
    <w:rsid w:val="00CB56AA"/>
    <w:rsid w:val="00CB64EB"/>
    <w:rsid w:val="00CC2775"/>
    <w:rsid w:val="00CD2B08"/>
    <w:rsid w:val="00D04641"/>
    <w:rsid w:val="00D12E1E"/>
    <w:rsid w:val="00D17CBD"/>
    <w:rsid w:val="00D17F0B"/>
    <w:rsid w:val="00D37A55"/>
    <w:rsid w:val="00D70D40"/>
    <w:rsid w:val="00D9159F"/>
    <w:rsid w:val="00DA425F"/>
    <w:rsid w:val="00DB2844"/>
    <w:rsid w:val="00DC2CDF"/>
    <w:rsid w:val="00DD3169"/>
    <w:rsid w:val="00DE3B94"/>
    <w:rsid w:val="00E56DD2"/>
    <w:rsid w:val="00E6115C"/>
    <w:rsid w:val="00E64D44"/>
    <w:rsid w:val="00E74158"/>
    <w:rsid w:val="00E77F60"/>
    <w:rsid w:val="00EB6A35"/>
    <w:rsid w:val="00F00C62"/>
    <w:rsid w:val="00F10919"/>
    <w:rsid w:val="00F35E5F"/>
    <w:rsid w:val="00F507D1"/>
    <w:rsid w:val="00F51ECE"/>
    <w:rsid w:val="00FF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44116"/>
  <w15:docId w15:val="{406CAE79-183A-4A9E-8B34-2E469E5E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11E0D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D7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F2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330F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330FCD"/>
  </w:style>
  <w:style w:type="paragraph" w:styleId="Pidipagina">
    <w:name w:val="footer"/>
    <w:basedOn w:val="Normale"/>
    <w:link w:val="PidipaginaCarattere"/>
    <w:uiPriority w:val="99"/>
    <w:semiHidden/>
    <w:unhideWhenUsed/>
    <w:rsid w:val="00330F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30FCD"/>
  </w:style>
  <w:style w:type="character" w:styleId="Testosegnaposto">
    <w:name w:val="Placeholder Text"/>
    <w:basedOn w:val="Carpredefinitoparagrafo"/>
    <w:uiPriority w:val="99"/>
    <w:semiHidden/>
    <w:rsid w:val="00415693"/>
    <w:rPr>
      <w:color w:val="808080"/>
    </w:rPr>
  </w:style>
  <w:style w:type="paragraph" w:styleId="Didascalia">
    <w:name w:val="caption"/>
    <w:basedOn w:val="Normale"/>
    <w:next w:val="Normale"/>
    <w:uiPriority w:val="35"/>
    <w:unhideWhenUsed/>
    <w:qFormat/>
    <w:rsid w:val="00415693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3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4</Pages>
  <Words>833</Words>
  <Characters>4752</Characters>
  <Application>Microsoft Office Word</Application>
  <DocSecurity>0</DocSecurity>
  <Lines>39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Montagnese, Sara Prof (Sch of Biosciences)</cp:lastModifiedBy>
  <cp:revision>40</cp:revision>
  <dcterms:created xsi:type="dcterms:W3CDTF">2023-11-28T11:27:00Z</dcterms:created>
  <dcterms:modified xsi:type="dcterms:W3CDTF">2023-12-01T08:53:00Z</dcterms:modified>
</cp:coreProperties>
</file>